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6CC3F" w14:textId="26EA199D" w:rsidR="00E566DD" w:rsidRDefault="00E566DD" w:rsidP="00123840">
      <w:pPr>
        <w:spacing w:line="480" w:lineRule="auto"/>
        <w:jc w:val="lowKashida"/>
        <w:rPr>
          <w:rFonts w:asciiTheme="majorBidi" w:hAnsiTheme="majorBidi" w:cstheme="majorBidi"/>
        </w:rPr>
      </w:pPr>
      <w:r w:rsidRPr="00F7692E">
        <w:rPr>
          <w:rFonts w:asciiTheme="majorBidi" w:hAnsiTheme="majorBidi" w:cstheme="majorBidi"/>
          <w:b/>
          <w:bCs/>
        </w:rPr>
        <w:t>S</w:t>
      </w:r>
      <w:r w:rsidR="002030F0"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 xml:space="preserve"> </w:t>
      </w:r>
      <w:r w:rsidRPr="00F7692E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>.</w:t>
      </w:r>
      <w:r w:rsidRPr="00F7692E">
        <w:rPr>
          <w:rFonts w:asciiTheme="majorBidi" w:hAnsiTheme="majorBidi" w:cstheme="majorBidi"/>
        </w:rPr>
        <w:t xml:space="preserve"> </w:t>
      </w:r>
      <w:r w:rsidR="00B41412" w:rsidRPr="00B41412">
        <w:rPr>
          <w:rFonts w:asciiTheme="majorBidi" w:hAnsiTheme="majorBidi" w:cstheme="majorBidi"/>
          <w:b/>
          <w:bCs/>
        </w:rPr>
        <w:t>Details of forward (F) and reverse (R) primers used for amplification of transcripts of</w:t>
      </w:r>
      <w:r w:rsidR="00123840">
        <w:rPr>
          <w:rFonts w:asciiTheme="majorBidi" w:hAnsiTheme="majorBidi" w:cstheme="majorBidi"/>
          <w:b/>
          <w:bCs/>
        </w:rPr>
        <w:t xml:space="preserve"> reference </w:t>
      </w:r>
      <w:bookmarkStart w:id="0" w:name="_GoBack"/>
      <w:bookmarkEnd w:id="0"/>
      <w:r w:rsidR="00123840">
        <w:rPr>
          <w:rFonts w:asciiTheme="majorBidi" w:hAnsiTheme="majorBidi" w:cstheme="majorBidi"/>
          <w:b/>
          <w:bCs/>
        </w:rPr>
        <w:t>genes.</w:t>
      </w:r>
      <w:r w:rsidRPr="002E4E8C">
        <w:rPr>
          <w:rFonts w:asciiTheme="majorBidi" w:hAnsiTheme="majorBidi" w:cstheme="majorBidi"/>
        </w:rPr>
        <w:t xml:space="preserve"> </w:t>
      </w:r>
      <w:r w:rsidR="008659D8" w:rsidRPr="008659D8">
        <w:rPr>
          <w:rFonts w:asciiTheme="majorBidi" w:hAnsiTheme="majorBidi" w:cstheme="majorBidi"/>
        </w:rPr>
        <w:t xml:space="preserve">Primer sequences, annealing temperatures (AT), amplified fragment length (FL, in base pairs, </w:t>
      </w:r>
      <w:proofErr w:type="spellStart"/>
      <w:r w:rsidR="008659D8" w:rsidRPr="008659D8">
        <w:rPr>
          <w:rFonts w:asciiTheme="majorBidi" w:hAnsiTheme="majorBidi" w:cstheme="majorBidi"/>
        </w:rPr>
        <w:t>bp</w:t>
      </w:r>
      <w:proofErr w:type="spellEnd"/>
      <w:r w:rsidR="008659D8" w:rsidRPr="008659D8">
        <w:rPr>
          <w:rFonts w:asciiTheme="majorBidi" w:hAnsiTheme="majorBidi" w:cstheme="majorBidi"/>
        </w:rPr>
        <w:t xml:space="preserve">), and </w:t>
      </w:r>
      <w:proofErr w:type="spellStart"/>
      <w:r w:rsidR="008659D8" w:rsidRPr="008659D8">
        <w:rPr>
          <w:rFonts w:asciiTheme="majorBidi" w:hAnsiTheme="majorBidi" w:cstheme="majorBidi"/>
        </w:rPr>
        <w:t>GenBank</w:t>
      </w:r>
      <w:proofErr w:type="spellEnd"/>
      <w:r w:rsidR="008659D8" w:rsidRPr="008659D8">
        <w:rPr>
          <w:rFonts w:asciiTheme="majorBidi" w:hAnsiTheme="majorBidi" w:cstheme="majorBidi"/>
        </w:rPr>
        <w:t xml:space="preserve"> accession number are shown.</w:t>
      </w:r>
    </w:p>
    <w:tbl>
      <w:tblPr>
        <w:tblpPr w:leftFromText="180" w:rightFromText="180" w:vertAnchor="text" w:horzAnchor="margin" w:tblpY="59"/>
        <w:tblOverlap w:val="never"/>
        <w:tblW w:w="1067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536"/>
        <w:gridCol w:w="1214"/>
        <w:gridCol w:w="1337"/>
        <w:gridCol w:w="2061"/>
      </w:tblGrid>
      <w:tr w:rsidR="008D161A" w:rsidRPr="002E4E8C" w14:paraId="3F45895B" w14:textId="77777777" w:rsidTr="00F15E7E">
        <w:trPr>
          <w:trHeight w:hRule="exact" w:val="724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611C50" w14:textId="77777777" w:rsidR="008D161A" w:rsidRPr="002E4E8C" w:rsidRDefault="008D161A" w:rsidP="008D161A">
            <w:pPr>
              <w:rPr>
                <w:rFonts w:asciiTheme="majorBidi" w:hAnsiTheme="majorBidi" w:cstheme="majorBidi"/>
                <w:b/>
                <w:bCs/>
              </w:rPr>
            </w:pPr>
            <w:r w:rsidRPr="002E4E8C">
              <w:rPr>
                <w:rFonts w:asciiTheme="majorBidi" w:hAnsiTheme="majorBidi" w:cstheme="majorBidi"/>
                <w:b/>
                <w:bCs/>
              </w:rPr>
              <w:t>Target ge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87F723" w14:textId="77777777" w:rsidR="008D161A" w:rsidRPr="002E4E8C" w:rsidRDefault="008D161A" w:rsidP="008D161A">
            <w:pPr>
              <w:rPr>
                <w:rFonts w:asciiTheme="majorBidi" w:hAnsiTheme="majorBidi" w:cstheme="majorBidi"/>
                <w:b/>
                <w:bCs/>
              </w:rPr>
            </w:pPr>
            <w:r w:rsidRPr="002E4E8C">
              <w:rPr>
                <w:rFonts w:asciiTheme="majorBidi" w:hAnsiTheme="majorBidi" w:cstheme="majorBidi"/>
                <w:b/>
                <w:bCs/>
              </w:rPr>
              <w:t>Primer sequence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20DDE4" w14:textId="353FA44B" w:rsidR="008D161A" w:rsidRPr="002E4E8C" w:rsidRDefault="008D161A" w:rsidP="008659D8">
            <w:pPr>
              <w:rPr>
                <w:rFonts w:asciiTheme="majorBidi" w:hAnsiTheme="majorBidi" w:cstheme="majorBidi"/>
                <w:b/>
                <w:bCs/>
              </w:rPr>
            </w:pPr>
            <w:r w:rsidRPr="002E4E8C">
              <w:rPr>
                <w:rFonts w:asciiTheme="majorBidi" w:hAnsiTheme="majorBidi" w:cstheme="majorBidi"/>
                <w:b/>
                <w:bCs/>
              </w:rPr>
              <w:t>AT (</w:t>
            </w:r>
            <w:r w:rsidRPr="002E4E8C">
              <w:rPr>
                <w:rFonts w:asciiTheme="majorBidi" w:hAnsiTheme="majorBidi" w:cstheme="majorBidi"/>
                <w:b/>
                <w:bCs/>
              </w:rPr>
              <w:sym w:font="Symbol" w:char="F0B0"/>
            </w:r>
            <w:r w:rsidRPr="002E4E8C">
              <w:rPr>
                <w:rFonts w:asciiTheme="majorBidi" w:hAnsiTheme="majorBidi" w:cstheme="majorBidi"/>
                <w:b/>
                <w:bCs/>
              </w:rPr>
              <w:t>C)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ED6E69" w14:textId="2C23E9BA" w:rsidR="008D161A" w:rsidRPr="002E4E8C" w:rsidRDefault="008D161A" w:rsidP="008659D8">
            <w:pPr>
              <w:rPr>
                <w:rFonts w:asciiTheme="majorBidi" w:hAnsiTheme="majorBidi" w:cstheme="majorBidi"/>
                <w:b/>
                <w:bCs/>
              </w:rPr>
            </w:pPr>
            <w:r w:rsidRPr="002E4E8C">
              <w:rPr>
                <w:rFonts w:asciiTheme="majorBidi" w:hAnsiTheme="majorBidi" w:cstheme="majorBidi"/>
                <w:b/>
                <w:bCs/>
              </w:rPr>
              <w:t>FL (</w:t>
            </w:r>
            <w:proofErr w:type="spellStart"/>
            <w:r w:rsidRPr="002E4E8C">
              <w:rPr>
                <w:rFonts w:asciiTheme="majorBidi" w:hAnsiTheme="majorBidi" w:cstheme="majorBidi"/>
                <w:b/>
                <w:bCs/>
              </w:rPr>
              <w:t>bp</w:t>
            </w:r>
            <w:proofErr w:type="spellEnd"/>
            <w:r w:rsidRPr="002E4E8C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B19247" w14:textId="77777777" w:rsidR="008D161A" w:rsidRPr="002E4E8C" w:rsidRDefault="008D161A" w:rsidP="008D161A">
            <w:pPr>
              <w:rPr>
                <w:rFonts w:asciiTheme="majorBidi" w:hAnsiTheme="majorBidi" w:cstheme="majorBidi"/>
                <w:b/>
                <w:bCs/>
              </w:rPr>
            </w:pPr>
            <w:r w:rsidRPr="002E4E8C">
              <w:rPr>
                <w:rFonts w:asciiTheme="majorBidi" w:hAnsiTheme="majorBidi" w:cstheme="majorBidi"/>
                <w:b/>
                <w:bCs/>
              </w:rPr>
              <w:t>Accession No.</w:t>
            </w:r>
          </w:p>
        </w:tc>
      </w:tr>
      <w:tr w:rsidR="00F15E7E" w:rsidRPr="002E4E8C" w14:paraId="18ED3520" w14:textId="77777777" w:rsidTr="00F15E7E">
        <w:trPr>
          <w:trHeight w:hRule="exact" w:val="346"/>
        </w:trPr>
        <w:tc>
          <w:tcPr>
            <w:tcW w:w="15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114E047" w14:textId="15B44D2B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ACTB</w:t>
            </w:r>
            <w:r w:rsidRPr="002E4E8C">
              <w:rPr>
                <w:rFonts w:asciiTheme="majorBidi" w:hAnsiTheme="majorBidi" w:cstheme="majorBidi"/>
              </w:rPr>
              <w:t xml:space="preserve"> (F)</w:t>
            </w:r>
          </w:p>
        </w:tc>
        <w:tc>
          <w:tcPr>
            <w:tcW w:w="453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8ECDEAE" w14:textId="4101249E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CTCTTCCAGCCTTCCTTCCT</w:t>
            </w:r>
          </w:p>
        </w:tc>
        <w:tc>
          <w:tcPr>
            <w:tcW w:w="121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2279FB7" w14:textId="63E68B80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33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526F58B" w14:textId="1E829FFE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245</w:t>
            </w:r>
          </w:p>
        </w:tc>
        <w:tc>
          <w:tcPr>
            <w:tcW w:w="20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2A6829B" w14:textId="14409BBB" w:rsidR="00F15E7E" w:rsidRDefault="00087033" w:rsidP="00F15E7E">
            <w:hyperlink r:id="rId5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173979.3</w:t>
              </w:r>
            </w:hyperlink>
          </w:p>
        </w:tc>
      </w:tr>
      <w:tr w:rsidR="00F15E7E" w:rsidRPr="002E4E8C" w14:paraId="3729D65E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5F1BC4AB" w14:textId="0DA32137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ACTB</w:t>
            </w:r>
            <w:r w:rsidRPr="002E4E8C">
              <w:rPr>
                <w:rFonts w:asciiTheme="majorBidi" w:hAnsiTheme="majorBidi" w:cstheme="majorBidi"/>
              </w:rPr>
              <w:t xml:space="preserve"> (R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754CF3A" w14:textId="463DEB02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CCAATCCACACGGAGTACTTG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1B9ECE9F" w14:textId="506D9620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3669687A" w14:textId="172520C5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245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04D9EB70" w14:textId="0666E290" w:rsidR="00F15E7E" w:rsidRDefault="00087033" w:rsidP="00F15E7E">
            <w:hyperlink r:id="rId6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173979.3</w:t>
              </w:r>
            </w:hyperlink>
          </w:p>
        </w:tc>
      </w:tr>
      <w:tr w:rsidR="00F15E7E" w:rsidRPr="002E4E8C" w14:paraId="209D8577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5B11B435" w14:textId="77777777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13B29D9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65C14671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42B84A5F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3309F8E0" w14:textId="77777777" w:rsidR="00F15E7E" w:rsidRDefault="00F15E7E" w:rsidP="00F15E7E"/>
        </w:tc>
      </w:tr>
      <w:tr w:rsidR="00F15E7E" w:rsidRPr="002E4E8C" w14:paraId="41D30D40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5615E2C6" w14:textId="4ED30669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RPS9</w:t>
            </w:r>
            <w:r w:rsidRPr="002E4E8C">
              <w:rPr>
                <w:rFonts w:asciiTheme="majorBidi" w:hAnsiTheme="majorBidi" w:cstheme="majorBidi"/>
              </w:rPr>
              <w:t xml:space="preserve"> (F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0A996C8" w14:textId="10A9C94F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TAGGCGCAGACGGGCAAACA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250A29C2" w14:textId="5C9C8309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11F0CCAC" w14:textId="7B5BD7F8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5DE8AA1D" w14:textId="0D792DEC" w:rsidR="00F15E7E" w:rsidRDefault="00087033" w:rsidP="00F15E7E">
            <w:hyperlink r:id="rId7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001101152.2</w:t>
              </w:r>
            </w:hyperlink>
          </w:p>
        </w:tc>
      </w:tr>
      <w:tr w:rsidR="00F15E7E" w:rsidRPr="002E4E8C" w14:paraId="14C418E7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58B02D9C" w14:textId="7CE36EB4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RPS9</w:t>
            </w:r>
            <w:r w:rsidRPr="002E4E8C">
              <w:rPr>
                <w:rFonts w:asciiTheme="majorBidi" w:hAnsiTheme="majorBidi" w:cstheme="majorBidi"/>
              </w:rPr>
              <w:t xml:space="preserve"> (R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9D29FF2" w14:textId="3C1AE388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CCCATACTCGCCGATCAGCTTCA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204F04CC" w14:textId="6E97A0B6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1277BF95" w14:textId="49FD4AD2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16FD76D2" w14:textId="152C38ED" w:rsidR="00F15E7E" w:rsidRDefault="00087033" w:rsidP="00F15E7E">
            <w:hyperlink r:id="rId8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001101152.2</w:t>
              </w:r>
            </w:hyperlink>
          </w:p>
        </w:tc>
      </w:tr>
      <w:tr w:rsidR="00F15E7E" w:rsidRPr="002E4E8C" w14:paraId="5C1ADB96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41FC1BC0" w14:textId="77777777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FC179AD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3C65D563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29B81441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15EDBA90" w14:textId="77777777" w:rsidR="00F15E7E" w:rsidRDefault="00F15E7E" w:rsidP="00F15E7E"/>
        </w:tc>
      </w:tr>
      <w:tr w:rsidR="00F15E7E" w:rsidRPr="002E4E8C" w14:paraId="234A70AE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0D66E8F4" w14:textId="6F873B7F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UBB</w:t>
            </w:r>
            <w:r w:rsidRPr="002E4E8C">
              <w:rPr>
                <w:rFonts w:asciiTheme="majorBidi" w:hAnsiTheme="majorBidi" w:cstheme="majorBidi"/>
              </w:rPr>
              <w:t xml:space="preserve"> (F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0039BDA" w14:textId="32026BA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AGATCCAGGATAAGGAAGGCAT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657ED169" w14:textId="21E8AA8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4D349378" w14:textId="75E2D41B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750A32C4" w14:textId="19F01290" w:rsidR="00F15E7E" w:rsidRDefault="00087033" w:rsidP="00F15E7E">
            <w:hyperlink r:id="rId9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174133.2</w:t>
              </w:r>
            </w:hyperlink>
          </w:p>
        </w:tc>
      </w:tr>
      <w:tr w:rsidR="00F15E7E" w:rsidRPr="002E4E8C" w14:paraId="7EB3ED39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79D19734" w14:textId="2A04D071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UBB</w:t>
            </w:r>
            <w:r w:rsidRPr="002E4E8C">
              <w:rPr>
                <w:rFonts w:asciiTheme="majorBidi" w:hAnsiTheme="majorBidi" w:cstheme="majorBidi"/>
              </w:rPr>
              <w:t xml:space="preserve"> (R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8A2977B" w14:textId="15BD4663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GCTCCACCTCCAGGGTGAT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109A319D" w14:textId="1941F472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066E051E" w14:textId="124B80E6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45C70266" w14:textId="759CB5F8" w:rsidR="00F15E7E" w:rsidRDefault="00087033" w:rsidP="00F15E7E">
            <w:hyperlink r:id="rId10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174133.2</w:t>
              </w:r>
            </w:hyperlink>
          </w:p>
        </w:tc>
      </w:tr>
      <w:tr w:rsidR="00F15E7E" w:rsidRPr="002E4E8C" w14:paraId="3D852C27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57A0B2AB" w14:textId="77777777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AF339D7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6FFEC046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1B232F19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2FD29AB0" w14:textId="77777777" w:rsidR="00F15E7E" w:rsidRDefault="00F15E7E" w:rsidP="00F15E7E"/>
        </w:tc>
      </w:tr>
      <w:tr w:rsidR="00F15E7E" w:rsidRPr="002E4E8C" w14:paraId="1B30BF74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38FBA252" w14:textId="7665CFD5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H3F3A</w:t>
            </w:r>
            <w:r w:rsidRPr="002E4E8C">
              <w:rPr>
                <w:rFonts w:asciiTheme="majorBidi" w:hAnsiTheme="majorBidi" w:cstheme="majorBidi"/>
              </w:rPr>
              <w:t xml:space="preserve"> (F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88EE893" w14:textId="3AE30CE6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ACTGCTACAAAAGCCGCTC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0D7D1F81" w14:textId="3372AA66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142E5203" w14:textId="50FFD289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500CEEC4" w14:textId="013CB68D" w:rsidR="00F15E7E" w:rsidRDefault="00087033" w:rsidP="00F15E7E">
            <w:hyperlink r:id="rId11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XM_003586223.1</w:t>
              </w:r>
            </w:hyperlink>
          </w:p>
        </w:tc>
      </w:tr>
      <w:tr w:rsidR="00F15E7E" w:rsidRPr="002E4E8C" w14:paraId="61448924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382D8E59" w14:textId="1133FE77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H3F3A</w:t>
            </w:r>
            <w:r w:rsidRPr="002E4E8C">
              <w:rPr>
                <w:rFonts w:asciiTheme="majorBidi" w:hAnsiTheme="majorBidi" w:cstheme="majorBidi"/>
              </w:rPr>
              <w:t xml:space="preserve"> (R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6BAB191" w14:textId="12B5DA66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ACTTGCCTCCTGCAAAGCAC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033ADB3A" w14:textId="65883EC0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03F8E17E" w14:textId="36DC3D14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7DEF52B3" w14:textId="3A200B06" w:rsidR="00F15E7E" w:rsidRDefault="00087033" w:rsidP="00F15E7E">
            <w:hyperlink r:id="rId12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XM_003586223.1</w:t>
              </w:r>
            </w:hyperlink>
          </w:p>
        </w:tc>
      </w:tr>
      <w:tr w:rsidR="00F15E7E" w:rsidRPr="002E4E8C" w14:paraId="6855F3F6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1D4E26D6" w14:textId="77777777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A34A3C7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307BE070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1B5DE5AF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7C411880" w14:textId="77777777" w:rsidR="00F15E7E" w:rsidRDefault="00F15E7E" w:rsidP="00F15E7E"/>
        </w:tc>
      </w:tr>
      <w:tr w:rsidR="00F15E7E" w:rsidRPr="002E4E8C" w14:paraId="0C85AB2B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447D222C" w14:textId="014B6E9A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TBP</w:t>
            </w:r>
            <w:r w:rsidRPr="002E4E8C">
              <w:rPr>
                <w:rFonts w:asciiTheme="majorBidi" w:hAnsiTheme="majorBidi" w:cstheme="majorBidi"/>
              </w:rPr>
              <w:t xml:space="preserve"> (F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F94CADA" w14:textId="45DEC8A9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GCAACAGTTCAGTAGTTATGAGCCAG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5A36D101" w14:textId="0EC4D683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03FCFBF8" w14:textId="306619BC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6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1B5AFC16" w14:textId="57F61956" w:rsidR="00F15E7E" w:rsidRDefault="00087033" w:rsidP="00F15E7E">
            <w:hyperlink r:id="rId13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001075742.1</w:t>
              </w:r>
            </w:hyperlink>
          </w:p>
        </w:tc>
      </w:tr>
      <w:tr w:rsidR="00F15E7E" w:rsidRPr="002E4E8C" w14:paraId="5AD0A860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7F04358F" w14:textId="1736E27E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TBP</w:t>
            </w:r>
            <w:r w:rsidRPr="002E4E8C">
              <w:rPr>
                <w:rFonts w:asciiTheme="majorBidi" w:hAnsiTheme="majorBidi" w:cstheme="majorBidi"/>
              </w:rPr>
              <w:t xml:space="preserve"> (R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F879DD7" w14:textId="2F9BC4FB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GAATAGGGTAGATGTTCTCAAAGGCT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70BF3AB6" w14:textId="05E0966C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733C50C0" w14:textId="13F75A6B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64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6BF2C085" w14:textId="135482A8" w:rsidR="00F15E7E" w:rsidRDefault="00087033" w:rsidP="00F15E7E">
            <w:hyperlink r:id="rId14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001075742.1</w:t>
              </w:r>
            </w:hyperlink>
          </w:p>
        </w:tc>
      </w:tr>
      <w:tr w:rsidR="00F15E7E" w:rsidRPr="002E4E8C" w14:paraId="1AD9D97A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11D840AC" w14:textId="77777777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035B923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180C4577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29D1A03A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69FC9B2C" w14:textId="77777777" w:rsidR="00F15E7E" w:rsidRDefault="00F15E7E" w:rsidP="00F15E7E"/>
        </w:tc>
      </w:tr>
      <w:tr w:rsidR="00F15E7E" w:rsidRPr="002E4E8C" w14:paraId="370C3FBE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3278E5C7" w14:textId="58160FFF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VPS4A</w:t>
            </w:r>
            <w:r w:rsidRPr="002E4E8C">
              <w:rPr>
                <w:rFonts w:asciiTheme="majorBidi" w:hAnsiTheme="majorBidi" w:cstheme="majorBidi"/>
              </w:rPr>
              <w:t xml:space="preserve"> (F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313CF91" w14:textId="6170984E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GAAGACAGAAGGCTACTCGGGTG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0A0EEA6F" w14:textId="378FCD0A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7944685B" w14:textId="22B9D745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50646890" w14:textId="4E84355A" w:rsidR="00F15E7E" w:rsidRDefault="00087033" w:rsidP="00F15E7E">
            <w:hyperlink r:id="rId15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001046615.1</w:t>
              </w:r>
            </w:hyperlink>
          </w:p>
        </w:tc>
      </w:tr>
      <w:tr w:rsidR="00F15E7E" w:rsidRPr="002E4E8C" w14:paraId="3BF36607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6BF63749" w14:textId="40FF9BE1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VPS4A</w:t>
            </w:r>
            <w:r w:rsidRPr="002E4E8C">
              <w:rPr>
                <w:rFonts w:asciiTheme="majorBidi" w:hAnsiTheme="majorBidi" w:cstheme="majorBidi"/>
              </w:rPr>
              <w:t xml:space="preserve"> (R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FB3CE80" w14:textId="290BECF1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ACAGACCTTTTTGAAGTGTGTTGCT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1005DC65" w14:textId="498DAA19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4BE4C4A4" w14:textId="5AC36509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22589907" w14:textId="1507EFF3" w:rsidR="00F15E7E" w:rsidRDefault="00087033" w:rsidP="00F15E7E">
            <w:hyperlink r:id="rId16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001046615.1</w:t>
              </w:r>
            </w:hyperlink>
          </w:p>
        </w:tc>
      </w:tr>
      <w:tr w:rsidR="00F15E7E" w:rsidRPr="002E4E8C" w14:paraId="06A9C8E0" w14:textId="77777777" w:rsidTr="00F15E7E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039DF523" w14:textId="77777777" w:rsidR="00F15E7E" w:rsidRPr="002E4E8C" w:rsidRDefault="00F15E7E" w:rsidP="00F15E7E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DD1E3FB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5823EABA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74F0B38A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5124AA65" w14:textId="77777777" w:rsidR="00F15E7E" w:rsidRDefault="00F15E7E" w:rsidP="00F15E7E"/>
        </w:tc>
      </w:tr>
      <w:tr w:rsidR="00F15E7E" w:rsidRPr="002E4E8C" w14:paraId="5758A588" w14:textId="77777777" w:rsidTr="008D161A">
        <w:trPr>
          <w:trHeight w:hRule="exact" w:val="346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14:paraId="38A977D2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GAPDH</w:t>
            </w:r>
            <w:r w:rsidRPr="002E4E8C">
              <w:rPr>
                <w:rFonts w:asciiTheme="majorBidi" w:hAnsiTheme="majorBidi" w:cstheme="majorBidi"/>
              </w:rPr>
              <w:t xml:space="preserve"> (F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8668FF9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GGGTCATCATCTCTGCACCT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auto"/>
          </w:tcPr>
          <w:p w14:paraId="71AE37BE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439D70A1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2061" w:type="dxa"/>
            <w:tcBorders>
              <w:top w:val="nil"/>
              <w:bottom w:val="nil"/>
            </w:tcBorders>
            <w:shd w:val="clear" w:color="auto" w:fill="auto"/>
          </w:tcPr>
          <w:p w14:paraId="09F6AD07" w14:textId="77777777" w:rsidR="00F15E7E" w:rsidRPr="002E4E8C" w:rsidRDefault="00087033" w:rsidP="00F15E7E">
            <w:pPr>
              <w:rPr>
                <w:rFonts w:asciiTheme="majorBidi" w:hAnsiTheme="majorBidi" w:cstheme="majorBidi"/>
              </w:rPr>
            </w:pPr>
            <w:hyperlink r:id="rId17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001034034.2</w:t>
              </w:r>
            </w:hyperlink>
          </w:p>
        </w:tc>
      </w:tr>
      <w:tr w:rsidR="00F15E7E" w:rsidRPr="002E4E8C" w14:paraId="75F06387" w14:textId="77777777" w:rsidTr="008D161A">
        <w:trPr>
          <w:trHeight w:hRule="exact" w:val="346"/>
        </w:trPr>
        <w:tc>
          <w:tcPr>
            <w:tcW w:w="15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ED330E3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  <w:i/>
                <w:iCs/>
              </w:rPr>
              <w:t>GAPDH</w:t>
            </w:r>
            <w:r w:rsidRPr="002E4E8C">
              <w:rPr>
                <w:rFonts w:asciiTheme="majorBidi" w:hAnsiTheme="majorBidi" w:cstheme="majorBidi"/>
              </w:rPr>
              <w:t xml:space="preserve"> (R)</w:t>
            </w:r>
          </w:p>
        </w:tc>
        <w:tc>
          <w:tcPr>
            <w:tcW w:w="453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07768B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CATAAGTCCCTCCACGATGC</w:t>
            </w:r>
          </w:p>
        </w:tc>
        <w:tc>
          <w:tcPr>
            <w:tcW w:w="121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45B728F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33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346BD68" w14:textId="77777777" w:rsidR="00F15E7E" w:rsidRPr="002E4E8C" w:rsidRDefault="00F15E7E" w:rsidP="00F15E7E">
            <w:pPr>
              <w:rPr>
                <w:rFonts w:asciiTheme="majorBidi" w:hAnsiTheme="majorBidi" w:cstheme="majorBidi"/>
              </w:rPr>
            </w:pPr>
            <w:r w:rsidRPr="002E4E8C"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20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BDCF002" w14:textId="77777777" w:rsidR="00F15E7E" w:rsidRPr="002E4E8C" w:rsidRDefault="00087033" w:rsidP="00F15E7E">
            <w:pPr>
              <w:rPr>
                <w:rFonts w:asciiTheme="majorBidi" w:hAnsiTheme="majorBidi" w:cstheme="majorBidi"/>
              </w:rPr>
            </w:pPr>
            <w:hyperlink r:id="rId18" w:tgtFrame="new_entrez" w:history="1">
              <w:r w:rsidR="00F15E7E" w:rsidRPr="002E4E8C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NM_001034034.2</w:t>
              </w:r>
            </w:hyperlink>
          </w:p>
        </w:tc>
      </w:tr>
    </w:tbl>
    <w:p w14:paraId="70A216D7" w14:textId="77777777" w:rsidR="0096761F" w:rsidRDefault="0096761F" w:rsidP="008D161A"/>
    <w:sectPr w:rsidR="0096761F" w:rsidSect="002F120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AA"/>
    <w:rsid w:val="00003ECB"/>
    <w:rsid w:val="0002312E"/>
    <w:rsid w:val="00033C2E"/>
    <w:rsid w:val="000523DC"/>
    <w:rsid w:val="000728EB"/>
    <w:rsid w:val="00073452"/>
    <w:rsid w:val="00087033"/>
    <w:rsid w:val="000B4432"/>
    <w:rsid w:val="000B4FA3"/>
    <w:rsid w:val="000E0187"/>
    <w:rsid w:val="000E0CD9"/>
    <w:rsid w:val="00123840"/>
    <w:rsid w:val="001428CA"/>
    <w:rsid w:val="00166796"/>
    <w:rsid w:val="001670D7"/>
    <w:rsid w:val="00173BE9"/>
    <w:rsid w:val="00180CDF"/>
    <w:rsid w:val="001A4701"/>
    <w:rsid w:val="001A76D8"/>
    <w:rsid w:val="002030F0"/>
    <w:rsid w:val="002054ED"/>
    <w:rsid w:val="00213E65"/>
    <w:rsid w:val="002B78FD"/>
    <w:rsid w:val="002E4E8C"/>
    <w:rsid w:val="002F1208"/>
    <w:rsid w:val="00310BDA"/>
    <w:rsid w:val="00337091"/>
    <w:rsid w:val="00372CB8"/>
    <w:rsid w:val="003814BD"/>
    <w:rsid w:val="00394423"/>
    <w:rsid w:val="003E2099"/>
    <w:rsid w:val="003E228A"/>
    <w:rsid w:val="00436A1B"/>
    <w:rsid w:val="00446572"/>
    <w:rsid w:val="004B7620"/>
    <w:rsid w:val="004D07F7"/>
    <w:rsid w:val="00506DD9"/>
    <w:rsid w:val="00532D7B"/>
    <w:rsid w:val="00556DD3"/>
    <w:rsid w:val="005733C5"/>
    <w:rsid w:val="00580CB5"/>
    <w:rsid w:val="005A5EF1"/>
    <w:rsid w:val="005C3B89"/>
    <w:rsid w:val="005D4C8B"/>
    <w:rsid w:val="005D5654"/>
    <w:rsid w:val="00646CB2"/>
    <w:rsid w:val="006621DB"/>
    <w:rsid w:val="007028D6"/>
    <w:rsid w:val="00762CAA"/>
    <w:rsid w:val="007E2D8D"/>
    <w:rsid w:val="007F30A4"/>
    <w:rsid w:val="00834730"/>
    <w:rsid w:val="008360D7"/>
    <w:rsid w:val="00847A0B"/>
    <w:rsid w:val="00856233"/>
    <w:rsid w:val="008659D8"/>
    <w:rsid w:val="008A10B1"/>
    <w:rsid w:val="008B6C5E"/>
    <w:rsid w:val="008D161A"/>
    <w:rsid w:val="008E60BD"/>
    <w:rsid w:val="008E72E4"/>
    <w:rsid w:val="009024BE"/>
    <w:rsid w:val="00914C46"/>
    <w:rsid w:val="0096761F"/>
    <w:rsid w:val="009B6B5C"/>
    <w:rsid w:val="009E1FF7"/>
    <w:rsid w:val="00A15521"/>
    <w:rsid w:val="00A24D38"/>
    <w:rsid w:val="00A92BE5"/>
    <w:rsid w:val="00AC2F34"/>
    <w:rsid w:val="00AF033F"/>
    <w:rsid w:val="00B41412"/>
    <w:rsid w:val="00B451CC"/>
    <w:rsid w:val="00B761B2"/>
    <w:rsid w:val="00BB5491"/>
    <w:rsid w:val="00C03A81"/>
    <w:rsid w:val="00C22410"/>
    <w:rsid w:val="00C57406"/>
    <w:rsid w:val="00C84D44"/>
    <w:rsid w:val="00CA4F7C"/>
    <w:rsid w:val="00CE6C0E"/>
    <w:rsid w:val="00D930E0"/>
    <w:rsid w:val="00DA37D3"/>
    <w:rsid w:val="00DC731D"/>
    <w:rsid w:val="00DE7FEA"/>
    <w:rsid w:val="00E0730A"/>
    <w:rsid w:val="00E11A66"/>
    <w:rsid w:val="00E566DD"/>
    <w:rsid w:val="00E9724F"/>
    <w:rsid w:val="00EA23DC"/>
    <w:rsid w:val="00EB1770"/>
    <w:rsid w:val="00EB23BD"/>
    <w:rsid w:val="00EC1917"/>
    <w:rsid w:val="00F15E7E"/>
    <w:rsid w:val="00F239AB"/>
    <w:rsid w:val="00F26A49"/>
    <w:rsid w:val="00F308F7"/>
    <w:rsid w:val="00F35782"/>
    <w:rsid w:val="00F40094"/>
    <w:rsid w:val="00F60BAB"/>
    <w:rsid w:val="00F76430"/>
    <w:rsid w:val="00F92DE4"/>
    <w:rsid w:val="00FE3933"/>
    <w:rsid w:val="00F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7256E"/>
  <w15:docId w15:val="{CAF93EC4-8045-43A5-B4F4-D1CDAD62A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72C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2C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6761F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icode">
    <w:name w:val="unicode"/>
    <w:basedOn w:val="DefaultParagraphFont"/>
    <w:rsid w:val="0096761F"/>
  </w:style>
  <w:style w:type="paragraph" w:styleId="HTMLPreformatted">
    <w:name w:val="HTML Preformatted"/>
    <w:basedOn w:val="Normal"/>
    <w:link w:val="HTMLPreformattedChar"/>
    <w:uiPriority w:val="99"/>
    <w:unhideWhenUsed/>
    <w:rsid w:val="00967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761F"/>
    <w:rPr>
      <w:rFonts w:ascii="Courier New" w:hAnsi="Courier New" w:cs="Courier New"/>
    </w:rPr>
  </w:style>
  <w:style w:type="paragraph" w:customStyle="1" w:styleId="Pa26">
    <w:name w:val="Pa26"/>
    <w:basedOn w:val="Normal"/>
    <w:next w:val="Normal"/>
    <w:uiPriority w:val="99"/>
    <w:rsid w:val="0096761F"/>
    <w:pPr>
      <w:autoSpaceDE w:val="0"/>
      <w:autoSpaceDN w:val="0"/>
      <w:adjustRightInd w:val="0"/>
      <w:spacing w:line="201" w:lineRule="atLeast"/>
    </w:pPr>
    <w:rPr>
      <w:rFonts w:eastAsia="Calibri"/>
    </w:rPr>
  </w:style>
  <w:style w:type="character" w:styleId="Hyperlink">
    <w:name w:val="Hyperlink"/>
    <w:basedOn w:val="DefaultParagraphFont"/>
    <w:uiPriority w:val="99"/>
    <w:unhideWhenUsed/>
    <w:rsid w:val="0096761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F4009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0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009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40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00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402743974" TargetMode="External"/><Relationship Id="rId13" Type="http://schemas.openxmlformats.org/officeDocument/2006/relationships/hyperlink" Target="http://www.ncbi.nlm.nih.gov/entrez/viewer.fcgi?db=nucleotide&amp;id=115496233" TargetMode="External"/><Relationship Id="rId18" Type="http://schemas.openxmlformats.org/officeDocument/2006/relationships/hyperlink" Target="http://www.ncbi.nlm.nih.gov/entrez/viewer.fcgi?db=nucleotide&amp;id=40274467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id=402743974" TargetMode="External"/><Relationship Id="rId12" Type="http://schemas.openxmlformats.org/officeDocument/2006/relationships/hyperlink" Target="http://www.ncbi.nlm.nih.gov/entrez/viewer.fcgi?db=nucleotide&amp;id=359066590" TargetMode="External"/><Relationship Id="rId17" Type="http://schemas.openxmlformats.org/officeDocument/2006/relationships/hyperlink" Target="http://www.ncbi.nlm.nih.gov/entrez/viewer.fcgi?db=nucleotide&amp;id=402744670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entrez/viewer.fcgi?db=nucleotide&amp;id=114051384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entrez/viewer.fcgi?db=nucleotide&amp;id=75832053" TargetMode="External"/><Relationship Id="rId11" Type="http://schemas.openxmlformats.org/officeDocument/2006/relationships/hyperlink" Target="http://www.ncbi.nlm.nih.gov/entrez/viewer.fcgi?db=nucleotide&amp;id=359066590" TargetMode="External"/><Relationship Id="rId5" Type="http://schemas.openxmlformats.org/officeDocument/2006/relationships/hyperlink" Target="http://www.ncbi.nlm.nih.gov/entrez/viewer.fcgi?db=nucleotide&amp;id=75832053" TargetMode="External"/><Relationship Id="rId15" Type="http://schemas.openxmlformats.org/officeDocument/2006/relationships/hyperlink" Target="http://www.ncbi.nlm.nih.gov/entrez/viewer.fcgi?db=nucleotide&amp;id=114051384" TargetMode="External"/><Relationship Id="rId10" Type="http://schemas.openxmlformats.org/officeDocument/2006/relationships/hyperlink" Target="http://www.ncbi.nlm.nih.gov/entrez/viewer.fcgi?db=nucleotide&amp;id=31342776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db=nucleotide&amp;id=31342776" TargetMode="External"/><Relationship Id="rId14" Type="http://schemas.openxmlformats.org/officeDocument/2006/relationships/hyperlink" Target="http://www.ncbi.nlm.nih.gov/entrez/viewer.fcgi?db=nucleotide&amp;id=1154962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CC8B7D-86BA-4517-97C4-54F87911F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13EA368</Template>
  <TotalTime>0</TotalTime>
  <Pages>1</Pages>
  <Words>131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 Ghani Poor Samami</dc:creator>
  <cp:lastModifiedBy>Stefan Hiendleder</cp:lastModifiedBy>
  <cp:revision>2</cp:revision>
  <cp:lastPrinted>2016-12-19T00:28:00Z</cp:lastPrinted>
  <dcterms:created xsi:type="dcterms:W3CDTF">2018-07-03T03:16:00Z</dcterms:created>
  <dcterms:modified xsi:type="dcterms:W3CDTF">2018-07-03T03:16:00Z</dcterms:modified>
</cp:coreProperties>
</file>